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58" w:type="dxa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2126"/>
        <w:gridCol w:w="4257"/>
        <w:gridCol w:w="1418"/>
        <w:gridCol w:w="996"/>
      </w:tblGrid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r>
              <w:t>Target gene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</w:pPr>
            <w:r>
              <w:t>Sequence Accession number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Sequence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Annealing temperature °C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 xml:space="preserve">Product size, </w:t>
            </w:r>
            <w:proofErr w:type="spellStart"/>
            <w:r>
              <w:t>bp</w:t>
            </w:r>
            <w:proofErr w:type="spellEnd"/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Aggreca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ACAN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U76615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 TCA CCA TCC CCT GCT ACT TCA TC</w:t>
            </w:r>
          </w:p>
          <w:p w:rsidR="006D0ADC" w:rsidRDefault="006D0ADC" w:rsidP="00A5306C">
            <w:pPr>
              <w:spacing w:after="0"/>
            </w:pPr>
            <w:r>
              <w:t>R:   TCT CCT TGG AAA TGC GGC T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8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05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Versica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VCAN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NM_181035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</w:t>
            </w:r>
            <w:r w:rsidRPr="008E3A90">
              <w:t xml:space="preserve">: </w:t>
            </w:r>
            <w:r>
              <w:t>CAT CTC ACC AGT ATC CTG TCT CAC G</w:t>
            </w:r>
          </w:p>
          <w:p w:rsidR="006D0ADC" w:rsidRDefault="006D0ADC" w:rsidP="00A5306C">
            <w:pPr>
              <w:spacing w:after="0"/>
            </w:pPr>
            <w:r>
              <w:t>R: AGT GTG CTG CCA TCA GTC CAA 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5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28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Decori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DCN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AF125041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CCA AAG TGC GAA AGT CTG TGT TC</w:t>
            </w:r>
          </w:p>
          <w:p w:rsidR="006D0ADC" w:rsidRDefault="006D0ADC" w:rsidP="00A5306C">
            <w:pPr>
              <w:spacing w:after="0"/>
            </w:pPr>
            <w:r>
              <w:t>R: CAG CAA TGC GGA TGT AGG AGA 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4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38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Fibromoduli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FMOD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X16485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GCT CCA TCT TGA CCA CAA G</w:t>
            </w:r>
          </w:p>
          <w:p w:rsidR="006D0ADC" w:rsidRDefault="006D0ADC" w:rsidP="00A5306C">
            <w:pPr>
              <w:spacing w:after="0"/>
            </w:pPr>
            <w:r>
              <w:t>R: CCT TTC ATA GAA CTG CC ACT TC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5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23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Lumica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LUM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NM_173934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TGG CTG ATA GTG GAG TTC CTG G</w:t>
            </w:r>
          </w:p>
          <w:p w:rsidR="006D0ADC" w:rsidRDefault="006D0ADC" w:rsidP="00A5306C">
            <w:pPr>
              <w:spacing w:after="0"/>
            </w:pPr>
            <w:r>
              <w:t>R: GGT TTT CAT TGA CTG TCG GTA TG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0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05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proofErr w:type="spellStart"/>
            <w:r>
              <w:t>Biglycan</w:t>
            </w:r>
            <w:proofErr w:type="spellEnd"/>
            <w:r>
              <w:t xml:space="preserve"> (</w:t>
            </w:r>
            <w:r w:rsidRPr="001355B2">
              <w:rPr>
                <w:i/>
              </w:rPr>
              <w:t>BGN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AF034842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TGA TTG AGA ACG GGA GCC TGA G</w:t>
            </w:r>
          </w:p>
          <w:p w:rsidR="006D0ADC" w:rsidRDefault="006D0ADC" w:rsidP="00A5306C">
            <w:pPr>
              <w:spacing w:after="0"/>
            </w:pPr>
            <w:r>
              <w:t xml:space="preserve">R: TTT GGT GAT GTT </w:t>
            </w:r>
            <w:proofErr w:type="spellStart"/>
            <w:r>
              <w:t>GTT</w:t>
            </w:r>
            <w:proofErr w:type="spellEnd"/>
            <w:r>
              <w:t xml:space="preserve"> GGT GTG 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6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43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r>
              <w:t>Collagen I (</w:t>
            </w:r>
            <w:r w:rsidRPr="001355B2">
              <w:rPr>
                <w:i/>
              </w:rPr>
              <w:t>COL1A1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AF129287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ATC CCT GGA CAA CCT GGA CTT C</w:t>
            </w:r>
          </w:p>
          <w:p w:rsidR="006D0ADC" w:rsidRDefault="006D0ADC" w:rsidP="00A5306C">
            <w:pPr>
              <w:spacing w:after="0"/>
            </w:pPr>
            <w:r>
              <w:t xml:space="preserve">R: TCA </w:t>
            </w:r>
            <w:proofErr w:type="spellStart"/>
            <w:r>
              <w:t>TCA</w:t>
            </w:r>
            <w:proofErr w:type="spellEnd"/>
            <w:r>
              <w:t xml:space="preserve"> TAG CCG TAA GAC AAC TG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7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07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r>
              <w:t>Collagen II (</w:t>
            </w:r>
            <w:r w:rsidRPr="001355B2">
              <w:rPr>
                <w:i/>
              </w:rPr>
              <w:t>COL2A1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X02420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TGA CCT GAC GCC CAT TCA TC</w:t>
            </w:r>
          </w:p>
          <w:p w:rsidR="006D0ADC" w:rsidRDefault="006D0ADC" w:rsidP="00A5306C">
            <w:pPr>
              <w:spacing w:after="0"/>
            </w:pPr>
            <w:r>
              <w:t>R: TTT CCT GTC TCT GCC TTG ACC 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5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54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Default="006D0ADC" w:rsidP="00A5306C">
            <w:pPr>
              <w:spacing w:after="0"/>
            </w:pPr>
            <w:r>
              <w:t>Collagen III (</w:t>
            </w:r>
            <w:r w:rsidRPr="001355B2">
              <w:rPr>
                <w:i/>
              </w:rPr>
              <w:t>COL3A1</w:t>
            </w:r>
            <w:r>
              <w:t>)</w:t>
            </w:r>
          </w:p>
        </w:tc>
        <w:tc>
          <w:tcPr>
            <w:tcW w:w="2126" w:type="dxa"/>
          </w:tcPr>
          <w:p w:rsidR="006D0ADC" w:rsidRDefault="006D0ADC" w:rsidP="00A5306C">
            <w:pPr>
              <w:spacing w:after="0"/>
              <w:jc w:val="center"/>
            </w:pPr>
            <w:r>
              <w:t>L47641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 xml:space="preserve">F: GCA GGG AAC </w:t>
            </w:r>
            <w:proofErr w:type="spellStart"/>
            <w:r>
              <w:t>AAC</w:t>
            </w:r>
            <w:proofErr w:type="spellEnd"/>
            <w:r>
              <w:t xml:space="preserve"> TTG ATG GTG C</w:t>
            </w:r>
          </w:p>
          <w:p w:rsidR="006D0ADC" w:rsidRDefault="006D0ADC" w:rsidP="00A5306C">
            <w:pPr>
              <w:spacing w:after="0"/>
            </w:pPr>
            <w:r>
              <w:t>R: AAT AGT GGG ATG AAG CAG AGC 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5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44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 xml:space="preserve">ADAMTS4 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NM_181667</w:t>
            </w:r>
          </w:p>
        </w:tc>
        <w:tc>
          <w:tcPr>
            <w:tcW w:w="4257" w:type="dxa"/>
          </w:tcPr>
          <w:p w:rsidR="006D0ADC" w:rsidRPr="00496CD7" w:rsidRDefault="006D0ADC" w:rsidP="00A5306C">
            <w:pPr>
              <w:spacing w:after="0"/>
            </w:pPr>
            <w:r>
              <w:t>F: AAC TCG AAG CAA TGC ACT GGT</w:t>
            </w:r>
          </w:p>
          <w:p w:rsidR="006D0ADC" w:rsidRPr="00496CD7" w:rsidRDefault="006D0ADC" w:rsidP="00A5306C">
            <w:pPr>
              <w:spacing w:after="0"/>
            </w:pPr>
            <w:r>
              <w:t>R: TGC CCG AAG CCA TTG TCT A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60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49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 xml:space="preserve">ADAMTS5 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AF192771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GCA TTG ACG CAT CCA AAC CC</w:t>
            </w:r>
          </w:p>
          <w:p w:rsidR="006D0ADC" w:rsidRDefault="006D0ADC" w:rsidP="00A5306C">
            <w:pPr>
              <w:spacing w:after="0"/>
            </w:pPr>
            <w:r>
              <w:t>R: CGT GGT AGG TCC AGC AAA CAG TTA 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5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97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MMP2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AF267159</w:t>
            </w:r>
          </w:p>
        </w:tc>
        <w:tc>
          <w:tcPr>
            <w:tcW w:w="4257" w:type="dxa"/>
          </w:tcPr>
          <w:p w:rsidR="006D0ADC" w:rsidRPr="00496CD7" w:rsidRDefault="006D0ADC" w:rsidP="00A5306C">
            <w:pPr>
              <w:spacing w:after="0"/>
            </w:pPr>
            <w:r>
              <w:t xml:space="preserve">F: </w:t>
            </w:r>
            <w:r w:rsidRPr="00496CD7">
              <w:t>TGC TAC CAC CTC CAA CTA CGA TG</w:t>
            </w:r>
          </w:p>
          <w:p w:rsidR="006D0ADC" w:rsidRPr="00496CD7" w:rsidRDefault="006D0ADC" w:rsidP="00A5306C">
            <w:pPr>
              <w:spacing w:after="0"/>
            </w:pPr>
            <w:r>
              <w:t xml:space="preserve">R: </w:t>
            </w:r>
            <w:r w:rsidRPr="00496CD7">
              <w:t>GTG CCA GTA TCA ATG TCA GGG 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60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40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MMP9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X78324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AGG TGA ATC AGG TGG ACT ATG TGG</w:t>
            </w:r>
          </w:p>
          <w:p w:rsidR="006D0ADC" w:rsidRDefault="006D0ADC" w:rsidP="00A5306C">
            <w:pPr>
              <w:spacing w:after="0"/>
            </w:pPr>
            <w:r>
              <w:t>R: AGA AAG GAA GGT GGG AAG AGA G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9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21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MMP13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AF267159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CGT ATT GAT GCT GCC TAT G</w:t>
            </w:r>
          </w:p>
          <w:p w:rsidR="006D0ADC" w:rsidRDefault="006D0ADC" w:rsidP="00A5306C">
            <w:pPr>
              <w:spacing w:after="0"/>
            </w:pPr>
            <w:r>
              <w:t>R: GCT CCA GAC TTG GTT TTC T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8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16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TIMP1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S67450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GGT TCA GTG CCT TGA GAG ATG C</w:t>
            </w:r>
          </w:p>
          <w:p w:rsidR="006D0ADC" w:rsidRDefault="006D0ADC" w:rsidP="00A5306C">
            <w:pPr>
              <w:spacing w:after="0"/>
            </w:pPr>
            <w:r>
              <w:t>R: GGG ATA GAT GAG CAG GGA AAC AC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7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65</w:t>
            </w:r>
          </w:p>
        </w:tc>
      </w:tr>
      <w:tr w:rsidR="006D0ADC" w:rsidTr="00A5306C">
        <w:trPr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TIMP2</w:t>
            </w:r>
          </w:p>
        </w:tc>
        <w:tc>
          <w:tcPr>
            <w:tcW w:w="2126" w:type="dxa"/>
          </w:tcPr>
          <w:p w:rsidR="006D0ADC" w:rsidRPr="001355B2" w:rsidRDefault="006D0ADC" w:rsidP="00A5306C">
            <w:pPr>
              <w:spacing w:after="0"/>
              <w:jc w:val="center"/>
              <w:rPr>
                <w:i/>
              </w:rPr>
            </w:pPr>
            <w:r>
              <w:t>M32303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ACT CTG GCA ACG ACA TCT ACG G</w:t>
            </w:r>
          </w:p>
          <w:p w:rsidR="006D0ADC" w:rsidRDefault="006D0ADC" w:rsidP="00A5306C">
            <w:pPr>
              <w:spacing w:after="0"/>
            </w:pPr>
            <w:r>
              <w:t xml:space="preserve">R: TCT </w:t>
            </w:r>
            <w:proofErr w:type="spellStart"/>
            <w:r>
              <w:t>TCT</w:t>
            </w:r>
            <w:proofErr w:type="spellEnd"/>
            <w:r>
              <w:t xml:space="preserve"> </w:t>
            </w:r>
            <w:proofErr w:type="spellStart"/>
            <w:r>
              <w:t>TCT</w:t>
            </w:r>
            <w:proofErr w:type="spellEnd"/>
            <w:r>
              <w:t xml:space="preserve"> GGG TGG CAC TCA 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7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61</w:t>
            </w:r>
          </w:p>
        </w:tc>
      </w:tr>
      <w:tr w:rsidR="006D0ADC" w:rsidTr="00A5306C">
        <w:trPr>
          <w:trHeight w:val="188"/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TIMP3</w:t>
            </w:r>
          </w:p>
        </w:tc>
        <w:tc>
          <w:tcPr>
            <w:tcW w:w="2126" w:type="dxa"/>
          </w:tcPr>
          <w:p w:rsidR="006D0ADC" w:rsidRPr="00A702D2" w:rsidRDefault="006D0ADC" w:rsidP="00A5306C">
            <w:pPr>
              <w:spacing w:after="0"/>
              <w:jc w:val="center"/>
            </w:pPr>
            <w:r>
              <w:t>NM_174473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CTT CCT TTG CCC TTC TCT ACC C</w:t>
            </w:r>
          </w:p>
          <w:p w:rsidR="006D0ADC" w:rsidRDefault="006D0ADC" w:rsidP="00A5306C">
            <w:pPr>
              <w:spacing w:after="0"/>
            </w:pPr>
            <w:r>
              <w:t>R: TCT GGT CAA CCC AAG CAT C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7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286</w:t>
            </w:r>
          </w:p>
        </w:tc>
      </w:tr>
      <w:tr w:rsidR="006D0ADC" w:rsidTr="00A5306C">
        <w:trPr>
          <w:trHeight w:val="188"/>
          <w:jc w:val="center"/>
        </w:trPr>
        <w:tc>
          <w:tcPr>
            <w:tcW w:w="1561" w:type="dxa"/>
          </w:tcPr>
          <w:p w:rsidR="006D0ADC" w:rsidRPr="001355B2" w:rsidRDefault="006D0ADC" w:rsidP="00A5306C">
            <w:pPr>
              <w:spacing w:after="0"/>
              <w:rPr>
                <w:i/>
              </w:rPr>
            </w:pPr>
            <w:r w:rsidRPr="001355B2">
              <w:rPr>
                <w:i/>
              </w:rPr>
              <w:t>GAPDH</w:t>
            </w:r>
          </w:p>
        </w:tc>
        <w:tc>
          <w:tcPr>
            <w:tcW w:w="2126" w:type="dxa"/>
          </w:tcPr>
          <w:p w:rsidR="006D0ADC" w:rsidRPr="00A702D2" w:rsidRDefault="006D0ADC" w:rsidP="00A5306C">
            <w:pPr>
              <w:spacing w:after="0"/>
              <w:jc w:val="center"/>
            </w:pPr>
            <w:r>
              <w:t>U94889</w:t>
            </w:r>
          </w:p>
        </w:tc>
        <w:tc>
          <w:tcPr>
            <w:tcW w:w="4257" w:type="dxa"/>
          </w:tcPr>
          <w:p w:rsidR="006D0ADC" w:rsidRDefault="006D0ADC" w:rsidP="00A5306C">
            <w:pPr>
              <w:spacing w:after="0"/>
            </w:pPr>
            <w:r>
              <w:t>F: CCT GGA GAA ACC TGC CAA GTA TG</w:t>
            </w:r>
          </w:p>
          <w:p w:rsidR="006D0ADC" w:rsidRDefault="006D0ADC" w:rsidP="00A5306C">
            <w:pPr>
              <w:spacing w:after="0"/>
            </w:pPr>
            <w:r>
              <w:t xml:space="preserve">R: GT AGA </w:t>
            </w:r>
            <w:proofErr w:type="spellStart"/>
            <w:r>
              <w:t>AGA</w:t>
            </w:r>
            <w:proofErr w:type="spellEnd"/>
            <w:r>
              <w:t xml:space="preserve"> GTG AGT GTC GCT GTT G</w:t>
            </w:r>
          </w:p>
        </w:tc>
        <w:tc>
          <w:tcPr>
            <w:tcW w:w="1418" w:type="dxa"/>
          </w:tcPr>
          <w:p w:rsidR="006D0ADC" w:rsidRDefault="006D0ADC" w:rsidP="00A5306C">
            <w:pPr>
              <w:spacing w:after="0"/>
              <w:jc w:val="center"/>
            </w:pPr>
            <w:r>
              <w:t>58</w:t>
            </w:r>
          </w:p>
        </w:tc>
        <w:tc>
          <w:tcPr>
            <w:tcW w:w="996" w:type="dxa"/>
          </w:tcPr>
          <w:p w:rsidR="006D0ADC" w:rsidRDefault="006D0ADC" w:rsidP="00A5306C">
            <w:pPr>
              <w:spacing w:after="0"/>
              <w:jc w:val="center"/>
            </w:pPr>
            <w:r>
              <w:t>139</w:t>
            </w:r>
          </w:p>
        </w:tc>
      </w:tr>
    </w:tbl>
    <w:p w:rsidR="002E7973" w:rsidRDefault="006D0ADC">
      <w:bookmarkStart w:id="0" w:name="_GoBack"/>
      <w:bookmarkEnd w:id="0"/>
    </w:p>
    <w:sectPr w:rsidR="002E7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ADC"/>
    <w:rsid w:val="004E52FC"/>
    <w:rsid w:val="006D0ADC"/>
    <w:rsid w:val="007C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E70AB-9A7A-4D42-B35F-EBC8DEB4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A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asutti</dc:creator>
  <cp:keywords/>
  <dc:description/>
  <cp:lastModifiedBy>Sara Biasutti</cp:lastModifiedBy>
  <cp:revision>1</cp:revision>
  <dcterms:created xsi:type="dcterms:W3CDTF">2017-09-18T08:35:00Z</dcterms:created>
  <dcterms:modified xsi:type="dcterms:W3CDTF">2017-09-18T08:35:00Z</dcterms:modified>
</cp:coreProperties>
</file>